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59765" w14:textId="02BAC059" w:rsidR="00E938C2" w:rsidRDefault="00EA5A73" w:rsidP="00E938C2">
      <w:pPr>
        <w:pStyle w:val="paragraph"/>
        <w:spacing w:before="0" w:beforeAutospacing="0" w:after="0" w:afterAutospacing="0"/>
        <w:textAlignment w:val="baseline"/>
        <w:rPr>
          <w:rFonts w:ascii="Segoe UI" w:hAnsi="Segoe UI" w:cs="Segoe UI"/>
          <w:sz w:val="18"/>
          <w:szCs w:val="18"/>
        </w:rPr>
      </w:pPr>
      <w:r>
        <w:rPr>
          <w:rStyle w:val="normaltextrun"/>
          <w:b/>
          <w:bCs/>
          <w:color w:val="000000"/>
          <w:lang w:val="en-US"/>
        </w:rPr>
        <w:t xml:space="preserve">S1 </w:t>
      </w:r>
      <w:r w:rsidR="00176437">
        <w:rPr>
          <w:rStyle w:val="normaltextrun"/>
          <w:b/>
          <w:bCs/>
          <w:color w:val="000000"/>
          <w:lang w:val="en-US"/>
        </w:rPr>
        <w:t>Supporting information (</w:t>
      </w:r>
      <w:r w:rsidR="00E938C2">
        <w:rPr>
          <w:rStyle w:val="normaltextrun"/>
          <w:b/>
          <w:bCs/>
          <w:color w:val="000000"/>
          <w:lang w:val="en-US"/>
        </w:rPr>
        <w:t>Statistical analysis) </w:t>
      </w:r>
      <w:r w:rsidR="00E938C2">
        <w:rPr>
          <w:rStyle w:val="eop"/>
          <w:color w:val="000000"/>
        </w:rPr>
        <w:t> </w:t>
      </w:r>
    </w:p>
    <w:p w14:paraId="5FFDDB80"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b/>
          <w:bCs/>
          <w:lang w:val="en-US"/>
        </w:rPr>
        <w:t>Independent variables</w:t>
      </w:r>
      <w:r>
        <w:rPr>
          <w:rStyle w:val="eop"/>
        </w:rPr>
        <w:t> </w:t>
      </w:r>
    </w:p>
    <w:p w14:paraId="28DAA73A" w14:textId="601969AA"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Independent variables were variables related to demographic characteristics, obstetric history, pregnancy and fetal complications, and placental/membranes/umbilical cord characteristics. Independent variables also included a history of previous </w:t>
      </w:r>
      <w:bookmarkStart w:id="0" w:name="_Hlk95836503"/>
      <w:r w:rsidR="00686B06">
        <w:rPr>
          <w:rStyle w:val="normaltextrun"/>
          <w:lang w:val="en-US"/>
        </w:rPr>
        <w:t>postpartum hemorrhage (</w:t>
      </w:r>
      <w:bookmarkEnd w:id="0"/>
      <w:r>
        <w:rPr>
          <w:rStyle w:val="normaltextrun"/>
          <w:lang w:val="en-US"/>
        </w:rPr>
        <w:t>PPH</w:t>
      </w:r>
      <w:r w:rsidR="00686B06">
        <w:rPr>
          <w:rStyle w:val="normaltextrun"/>
          <w:lang w:val="en-US"/>
        </w:rPr>
        <w:t xml:space="preserve">) </w:t>
      </w:r>
      <w:r>
        <w:rPr>
          <w:rStyle w:val="normaltextrun"/>
          <w:lang w:val="en-US"/>
        </w:rPr>
        <w:t>type in the first delivery, inter-delivery interval, change of father</w:t>
      </w:r>
      <w:r w:rsidR="00EA6526">
        <w:rPr>
          <w:rStyle w:val="normaltextrun"/>
          <w:lang w:val="en-US"/>
        </w:rPr>
        <w:t xml:space="preserve"> between pregnancies</w:t>
      </w:r>
      <w:r>
        <w:rPr>
          <w:rStyle w:val="normaltextrun"/>
          <w:lang w:val="en-US"/>
        </w:rPr>
        <w:t>, first or second delivery bleeding before 13 weeks of gestation, and previous cesarean section.</w:t>
      </w:r>
      <w:r>
        <w:rPr>
          <w:rStyle w:val="eop"/>
        </w:rPr>
        <w:t> </w:t>
      </w:r>
    </w:p>
    <w:p w14:paraId="674E1ADC"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3A694C01" w14:textId="782DB161"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These analyses included the following possible confounding factors: maternal age (&lt;20 years, 20–24 years, 25–29 years, 30–34 years, 35–39 years or ≥40 years), parity (0, 1, 2, 3</w:t>
      </w:r>
      <w:r w:rsidR="000A7CE1">
        <w:rPr>
          <w:rStyle w:val="normaltextrun"/>
          <w:lang w:val="en-US"/>
        </w:rPr>
        <w:t>, 4</w:t>
      </w:r>
      <w:r>
        <w:rPr>
          <w:rStyle w:val="normaltextrun"/>
          <w:lang w:val="en-US"/>
        </w:rPr>
        <w:t xml:space="preserve"> or ≥</w:t>
      </w:r>
      <w:r w:rsidR="000A7CE1">
        <w:rPr>
          <w:rStyle w:val="normaltextrun"/>
          <w:lang w:val="en-US"/>
        </w:rPr>
        <w:t>5</w:t>
      </w:r>
      <w:r>
        <w:rPr>
          <w:rStyle w:val="normaltextrun"/>
          <w:lang w:val="en-US"/>
        </w:rPr>
        <w:t xml:space="preserve"> ), inter</w:t>
      </w:r>
      <w:r w:rsidR="00F475F9">
        <w:rPr>
          <w:rStyle w:val="normaltextrun"/>
          <w:lang w:val="en-US"/>
        </w:rPr>
        <w:t>-</w:t>
      </w:r>
      <w:r>
        <w:rPr>
          <w:rStyle w:val="normaltextrun"/>
          <w:lang w:val="en-US"/>
        </w:rPr>
        <w:t>delivery interval (&lt;1 year, 1 to &lt;2 years, 2 to &lt;3 years, 3 to &lt;4 years, 4 to &lt;5 years or ≥5 years), marital status (married/registered partner, cohabitating, not married/alone, divorced/separated/widow, not defined), mother’s country of birth (Norway or eight WHO regions)</w:t>
      </w:r>
      <w:r w:rsidR="008520BC">
        <w:rPr>
          <w:rStyle w:val="normaltextrun"/>
          <w:lang w:val="en-US"/>
        </w:rPr>
        <w:t xml:space="preserve"> </w:t>
      </w:r>
      <w:r w:rsidR="006A004B">
        <w:rPr>
          <w:rStyle w:val="normaltextrun"/>
          <w:lang w:val="en-US"/>
        </w:rPr>
        <w:fldChar w:fldCharType="begin"/>
      </w:r>
      <w:r w:rsidR="006A004B">
        <w:rPr>
          <w:rStyle w:val="normaltextrun"/>
          <w:lang w:val="en-US"/>
        </w:rPr>
        <w:instrText xml:space="preserve"> ADDIN EN.CITE &lt;EndNote&gt;&lt;Cite ExcludeAuth="1" ExcludeYear="1"&gt;&lt;RecNum&gt;2138&lt;/RecNum&gt;&lt;DisplayText&gt;(1)&lt;/DisplayText&gt;&lt;record&gt;&lt;rec-number&gt;2138&lt;/rec-number&gt;&lt;foreign-keys&gt;&lt;key app="EN" db-id="dvswtrdfird99pe2epc5t2t59wxfvx9d25e2" timestamp="1617887199"&gt;2138&lt;/key&gt;&lt;/foreign-keys&gt;&lt;ref-type name="Journal Article"&gt;17&lt;/ref-type&gt;&lt;contributors&gt;&lt;/contributors&gt;&lt;titles&gt;&lt;title&gt;World Health Organization: Intrapartum care for a positive childbirth experience. Geneva: World Health Organization; 2018. Licence: CC BY-NC-SA 3.0 IGO.   [Available from: https://www.who.int/reproductivehealth/publications/intrapartum-care-guidelines/en/]&lt;/title&gt;&lt;/titles&gt;&lt;dates&gt;&lt;/dates&gt;&lt;urls&gt;&lt;/urls&gt;&lt;/record&gt;&lt;/Cite&gt;&lt;/EndNote&gt;</w:instrText>
      </w:r>
      <w:r w:rsidR="006A004B">
        <w:rPr>
          <w:rStyle w:val="normaltextrun"/>
          <w:lang w:val="en-US"/>
        </w:rPr>
        <w:fldChar w:fldCharType="separate"/>
      </w:r>
      <w:r w:rsidR="006A004B">
        <w:rPr>
          <w:rStyle w:val="normaltextrun"/>
          <w:noProof/>
          <w:lang w:val="en-US"/>
        </w:rPr>
        <w:t>(1)</w:t>
      </w:r>
      <w:r w:rsidR="006A004B">
        <w:rPr>
          <w:rStyle w:val="normaltextrun"/>
          <w:lang w:val="en-US"/>
        </w:rPr>
        <w:fldChar w:fldCharType="end"/>
      </w:r>
      <w:r w:rsidR="008958DE">
        <w:rPr>
          <w:rStyle w:val="normaltextrun"/>
          <w:lang w:val="en-US"/>
        </w:rPr>
        <w:t xml:space="preserve"> </w:t>
      </w:r>
      <w:r>
        <w:rPr>
          <w:rStyle w:val="normaltextrun"/>
          <w:lang w:val="en-US"/>
        </w:rPr>
        <w:t>(A) high-income countries, (B) Central Europe, Eastern Europe and Central Asia, (C) sub-Saharan Africa, (D) North Africa and Middle East, (E) South Asia, (F) Southeast Asia, East Asia and Oceania, (G) Latin America and Caribbean or (H) unknown or stateless], level of education (available until 2013) (&lt;8 years, 8–10 years, 11–12 years, 13–17 years, ≥18 years or no information), and the period of birth divided into five groups with approximately equal durations (1967–1977, 1978–1987, 1988–1997, 1998–2007 and 2008–2017). </w:t>
      </w:r>
      <w:r>
        <w:rPr>
          <w:rStyle w:val="eop"/>
        </w:rPr>
        <w:t> </w:t>
      </w:r>
    </w:p>
    <w:p w14:paraId="74959348"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b/>
          <w:bCs/>
          <w:lang w:val="en-GB"/>
        </w:rPr>
        <w:t> </w:t>
      </w:r>
      <w:r>
        <w:rPr>
          <w:rStyle w:val="eop"/>
        </w:rPr>
        <w:t> </w:t>
      </w:r>
    </w:p>
    <w:p w14:paraId="294037F4"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b/>
          <w:bCs/>
          <w:lang w:val="en-GB"/>
        </w:rPr>
        <w:t>Statistical analysis</w:t>
      </w:r>
      <w:r>
        <w:rPr>
          <w:rStyle w:val="eop"/>
        </w:rPr>
        <w:t> </w:t>
      </w:r>
    </w:p>
    <w:p w14:paraId="1FAF5CCA" w14:textId="3013E62A" w:rsidR="00E938C2" w:rsidRDefault="00E938C2" w:rsidP="00E938C2">
      <w:pPr>
        <w:pStyle w:val="paragraph"/>
        <w:spacing w:before="0" w:beforeAutospacing="0" w:after="0" w:afterAutospacing="0"/>
        <w:textAlignment w:val="baseline"/>
        <w:rPr>
          <w:rFonts w:ascii="Segoe UI" w:hAnsi="Segoe UI" w:cs="Segoe UI"/>
          <w:sz w:val="18"/>
          <w:szCs w:val="18"/>
        </w:rPr>
      </w:pPr>
      <w:bookmarkStart w:id="1" w:name="_Hlk95836984"/>
      <w:r>
        <w:rPr>
          <w:rStyle w:val="normaltextrun"/>
          <w:lang w:val="en-US"/>
        </w:rPr>
        <w:t>We used multilevel logistic regression analyses to calculate odds ratios (ORs) with 95% confidence intervals (CIs) for PPH types in</w:t>
      </w:r>
      <w:r w:rsidR="00FD3154">
        <w:rPr>
          <w:rStyle w:val="normaltextrun"/>
          <w:lang w:val="en-US"/>
        </w:rPr>
        <w:t xml:space="preserve"> the second delivery </w:t>
      </w:r>
      <w:r>
        <w:rPr>
          <w:rStyle w:val="normaltextrun"/>
          <w:lang w:val="en-US"/>
        </w:rPr>
        <w:t>as outcomes, and variables related to demographic characteristics, obstetrical history, pregnancy and fetal complications, and placental/ membranes/ umbilical cord characteristics as exposures. We also calculated ORs for PPH types in the actual birth as outcomes and a history of PPH type as exposure variables. </w:t>
      </w:r>
      <w:r>
        <w:rPr>
          <w:rStyle w:val="eop"/>
        </w:rPr>
        <w:t> </w:t>
      </w:r>
    </w:p>
    <w:bookmarkEnd w:id="1"/>
    <w:p w14:paraId="2587805C"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5A540E21"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We accounted for the hierarchical nature of the family data by performing multilevel regression analyses in which the data were sorted into different levels in analyses including one or more births of the same parent: current delivery (level 1) and parent (level 2). Possible confounding variables were included if they were associated with PPH in the current delivery and the exposure.</w:t>
      </w:r>
      <w:r>
        <w:rPr>
          <w:rStyle w:val="eop"/>
        </w:rPr>
        <w:t> </w:t>
      </w:r>
    </w:p>
    <w:p w14:paraId="65AEF77B" w14:textId="77777777"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 </w:t>
      </w:r>
      <w:r>
        <w:rPr>
          <w:rStyle w:val="eop"/>
        </w:rPr>
        <w:t> </w:t>
      </w:r>
    </w:p>
    <w:p w14:paraId="04590E51" w14:textId="40543BE3" w:rsidR="00E938C2" w:rsidRDefault="00E938C2" w:rsidP="00E938C2">
      <w:pPr>
        <w:pStyle w:val="paragraph"/>
        <w:spacing w:before="0" w:beforeAutospacing="0" w:after="0" w:afterAutospacing="0"/>
        <w:textAlignment w:val="baseline"/>
        <w:rPr>
          <w:rFonts w:ascii="Segoe UI" w:hAnsi="Segoe UI" w:cs="Segoe UI"/>
          <w:sz w:val="18"/>
          <w:szCs w:val="18"/>
        </w:rPr>
      </w:pPr>
      <w:r>
        <w:rPr>
          <w:rStyle w:val="normaltextrun"/>
          <w:lang w:val="en-US"/>
        </w:rPr>
        <w:t xml:space="preserve">We performed sensitivity analyses to assess if the associations </w:t>
      </w:r>
      <w:r w:rsidR="001F1180">
        <w:rPr>
          <w:rStyle w:val="normaltextrun"/>
          <w:lang w:val="en-US"/>
        </w:rPr>
        <w:t xml:space="preserve">studied </w:t>
      </w:r>
      <w:r>
        <w:rPr>
          <w:rStyle w:val="normaltextrun"/>
          <w:lang w:val="en-US"/>
        </w:rPr>
        <w:t xml:space="preserve">persisted after adjusting for unmeasured confounders </w:t>
      </w:r>
      <w:r w:rsidR="006A004B">
        <w:rPr>
          <w:rStyle w:val="normaltextrun"/>
          <w:lang w:val="en-US"/>
        </w:rPr>
        <w:fldChar w:fldCharType="begin">
          <w:fldData xml:space="preserve">PEVuZE5vdGU+PENpdGU+PEF1dGhvcj5HcmVlbmxhbmQ8L0F1dGhvcj48WWVhcj4yMDA5PC9ZZWFy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</w:fldData>
        </w:fldChar>
      </w:r>
      <w:r w:rsidR="006A004B">
        <w:rPr>
          <w:rStyle w:val="normaltextrun"/>
          <w:lang w:val="en-US"/>
        </w:rPr>
        <w:instrText xml:space="preserve"> ADDIN EN.CITE </w:instrText>
      </w:r>
      <w:r w:rsidR="006A004B">
        <w:rPr>
          <w:rStyle w:val="normaltextrun"/>
          <w:lang w:val="en-US"/>
        </w:rPr>
        <w:fldChar w:fldCharType="begin">
          <w:fldData xml:space="preserve">PEVuZE5vdGU+PENpdGU+PEF1dGhvcj5HcmVlbmxhbmQ8L0F1dGhvcj48WWVhcj4yMDA5PC9ZZWFy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</w:fldData>
        </w:fldChar>
      </w:r>
      <w:r w:rsidR="006A004B">
        <w:rPr>
          <w:rStyle w:val="normaltextrun"/>
          <w:lang w:val="en-US"/>
        </w:rPr>
        <w:instrText xml:space="preserve"> ADDIN EN.CITE.DATA </w:instrText>
      </w:r>
      <w:r w:rsidR="006A004B">
        <w:rPr>
          <w:rStyle w:val="normaltextrun"/>
          <w:lang w:val="en-US"/>
        </w:rPr>
      </w:r>
      <w:r w:rsidR="006A004B">
        <w:rPr>
          <w:rStyle w:val="normaltextrun"/>
          <w:lang w:val="en-US"/>
        </w:rPr>
        <w:fldChar w:fldCharType="end"/>
      </w:r>
      <w:r w:rsidR="006A004B">
        <w:rPr>
          <w:rStyle w:val="normaltextrun"/>
          <w:lang w:val="en-US"/>
        </w:rPr>
      </w:r>
      <w:r w:rsidR="006A004B">
        <w:rPr>
          <w:rStyle w:val="normaltextrun"/>
          <w:lang w:val="en-US"/>
        </w:rPr>
        <w:fldChar w:fldCharType="separate"/>
      </w:r>
      <w:r w:rsidR="006A004B">
        <w:rPr>
          <w:rStyle w:val="normaltextrun"/>
          <w:noProof/>
          <w:lang w:val="en-US"/>
        </w:rPr>
        <w:t>(2)</w:t>
      </w:r>
      <w:r w:rsidR="006A004B">
        <w:rPr>
          <w:rStyle w:val="normaltextrun"/>
          <w:lang w:val="en-US"/>
        </w:rPr>
        <w:fldChar w:fldCharType="end"/>
      </w:r>
      <w:r>
        <w:rPr>
          <w:rStyle w:val="normaltextrun"/>
          <w:lang w:val="en-US"/>
        </w:rPr>
        <w:t xml:space="preserve"> and to indicate potentially false positive associations caused </w:t>
      </w:r>
      <w:r w:rsidR="00FD3154">
        <w:rPr>
          <w:rStyle w:val="normaltextrun"/>
          <w:lang w:val="en-US"/>
        </w:rPr>
        <w:t xml:space="preserve">by </w:t>
      </w:r>
      <w:r>
        <w:rPr>
          <w:rStyle w:val="normaltextrun"/>
          <w:lang w:val="en-US"/>
        </w:rPr>
        <w:t xml:space="preserve">multiple </w:t>
      </w:r>
      <w:r w:rsidRPr="008520BC">
        <w:rPr>
          <w:rStyle w:val="normaltextrun"/>
          <w:lang w:val="en-US"/>
        </w:rPr>
        <w:t>testing</w:t>
      </w:r>
      <w:r w:rsidR="006F4476">
        <w:rPr>
          <w:rStyle w:val="normaltextrun"/>
          <w:lang w:val="en-US"/>
        </w:rPr>
        <w:t xml:space="preserve"> </w:t>
      </w:r>
      <w:r w:rsidR="006F4476">
        <w:rPr>
          <w:rStyle w:val="normaltextrun"/>
          <w:lang w:val="en-US"/>
        </w:rPr>
        <w:fldChar w:fldCharType="begin"/>
      </w:r>
      <w:r w:rsidR="006F4476">
        <w:rPr>
          <w:rStyle w:val="normaltextrun"/>
          <w:lang w:val="en-US"/>
        </w:rPr>
        <w:instrText xml:space="preserve"> ADDIN EN.CITE &lt;EndNote&gt;&lt;Cite&gt;&lt;Author&gt;Shikano&lt;/Author&gt;&lt;RecNum&gt;2144&lt;/RecNum&gt;&lt;DisplayText&gt;(3)&lt;/DisplayText&gt;&lt;record&gt;&lt;rec-number&gt;2144&lt;/rec-number&gt;&lt;foreign-keys&gt;&lt;key app="EN" db-id="dvswtrdfird99pe2epc5t2t59wxfvx9d25e2" timestamp="1644961350"&gt;2144&lt;/key&gt;&lt;/foreign-keys&gt;&lt;ref-type name="Book Section"&gt;5&lt;/ref-type&gt;&lt;contributors&gt;&lt;authors&gt;&lt;author&gt;Shikano, Susumu&lt;/author&gt;&lt;/authors&gt;&lt;/contributors&gt;&lt;titles&gt;&lt;title&gt;Bayesian estimation of regression models&lt;/title&gt;&lt;secondary-title&gt;The SAGE Handbook of Regression Analysis and Causal Inference&lt;/secondary-title&gt;&lt;/titles&gt;&lt;periodical&gt;&lt;full-title&gt;The SAGE Handbook of Regression Analysis and Causal Inference&lt;/full-title&gt;&lt;/periodical&gt;&lt;pages&gt;31-54&lt;/pages&gt;&lt;dates&gt;&lt;/dates&gt;&lt;urls&gt;&lt;/urls&gt;&lt;/record&gt;&lt;/Cite&gt;&lt;/EndNote&gt;</w:instrText>
      </w:r>
      <w:r w:rsidR="006F4476">
        <w:rPr>
          <w:rStyle w:val="normaltextrun"/>
          <w:lang w:val="en-US"/>
        </w:rPr>
        <w:fldChar w:fldCharType="separate"/>
      </w:r>
      <w:r w:rsidR="006F4476">
        <w:rPr>
          <w:rStyle w:val="normaltextrun"/>
          <w:noProof/>
          <w:lang w:val="en-US"/>
        </w:rPr>
        <w:t>(3)</w:t>
      </w:r>
      <w:r w:rsidR="006F4476">
        <w:rPr>
          <w:rStyle w:val="normaltextrun"/>
          <w:lang w:val="en-US"/>
        </w:rPr>
        <w:fldChar w:fldCharType="end"/>
      </w:r>
      <w:r w:rsidR="006F4476">
        <w:rPr>
          <w:rStyle w:val="normaltextrun"/>
          <w:lang w:val="en-US"/>
        </w:rPr>
        <w:t>.</w:t>
      </w:r>
      <w:r w:rsidRPr="008520BC">
        <w:rPr>
          <w:rStyle w:val="normaltextrun"/>
          <w:lang w:val="en-US"/>
        </w:rPr>
        <w:t xml:space="preserve"> We implemented</w:t>
      </w:r>
      <w:r>
        <w:rPr>
          <w:rStyle w:val="normaltextrun"/>
          <w:lang w:val="en-US"/>
        </w:rPr>
        <w:t xml:space="preserve"> a Markov Chain Monte Carlo simulation</w:t>
      </w:r>
      <w:r w:rsidR="006F4476">
        <w:rPr>
          <w:rStyle w:val="normaltextrun"/>
          <w:lang w:val="en-US"/>
        </w:rPr>
        <w:t xml:space="preserve"> </w:t>
      </w:r>
      <w:r w:rsidR="006F4476">
        <w:rPr>
          <w:rStyle w:val="normaltextrun"/>
          <w:lang w:val="en-US"/>
        </w:rPr>
        <w:fldChar w:fldCharType="begin"/>
      </w:r>
      <w:r w:rsidR="006F4476">
        <w:rPr>
          <w:rStyle w:val="normaltextrun"/>
          <w:lang w:val="en-US"/>
        </w:rPr>
        <w:instrText xml:space="preserve"> ADDIN EN.CITE &lt;EndNote&gt;&lt;Cite&gt;&lt;Author&gt;Browne&lt;/Author&gt;&lt;Year&gt;2019&lt;/Year&gt;&lt;RecNum&gt;2127&lt;/RecNum&gt;&lt;DisplayText&gt;(4)&lt;/DisplayText&gt;&lt;record&gt;&lt;rec-number&gt;2127&lt;/rec-number&gt;&lt;foreign-keys&gt;&lt;key app="EN" db-id="dvswtrdfird99pe2epc5t2t59wxfvx9d25e2" timestamp="1572534301"&gt;2127&lt;/key&gt;&lt;key app="ENWeb" db-id=""&gt;0&lt;/key&gt;&lt;/foreign-keys&gt;&lt;ref-type name="Book"&gt;6&lt;/ref-type&gt;&lt;contributors&gt;&lt;authors&gt;&lt;author&gt;Browne, W.J.&lt;/author&gt;&lt;/authors&gt;&lt;/contributors&gt;&lt;titles&gt;&lt;title&gt;MCMC Estimation in MLwiN, v3.03&lt;/title&gt;&lt;/titles&gt;&lt;dates&gt;&lt;year&gt;2019&lt;/year&gt;&lt;/dates&gt;&lt;publisher&gt;Centre for Multilevel Modelling, University of Bristol&lt;/publisher&gt;&lt;urls&gt;&lt;/urls&gt;&lt;/record&gt;&lt;/Cite&gt;&lt;/EndNote&gt;</w:instrText>
      </w:r>
      <w:r w:rsidR="006F4476">
        <w:rPr>
          <w:rStyle w:val="normaltextrun"/>
          <w:lang w:val="en-US"/>
        </w:rPr>
        <w:fldChar w:fldCharType="separate"/>
      </w:r>
      <w:r w:rsidR="006F4476">
        <w:rPr>
          <w:rStyle w:val="normaltextrun"/>
          <w:noProof/>
          <w:lang w:val="en-US"/>
        </w:rPr>
        <w:t>(4)</w:t>
      </w:r>
      <w:r w:rsidR="006F4476">
        <w:rPr>
          <w:rStyle w:val="normaltextrun"/>
          <w:lang w:val="en-US"/>
        </w:rPr>
        <w:fldChar w:fldCharType="end"/>
      </w:r>
      <w:r w:rsidR="006F4476">
        <w:rPr>
          <w:rStyle w:val="normaltextrun"/>
          <w:lang w:val="en-US"/>
        </w:rPr>
        <w:t xml:space="preserve"> </w:t>
      </w:r>
      <w:r w:rsidR="00EA6526">
        <w:rPr>
          <w:rStyle w:val="normaltextrun"/>
          <w:lang w:val="en-US"/>
        </w:rPr>
        <w:t>in which we</w:t>
      </w:r>
      <w:r>
        <w:rPr>
          <w:rStyle w:val="normaltextrun"/>
          <w:lang w:val="en-US"/>
        </w:rPr>
        <w:t xml:space="preserve"> entered the regression models and a prior assumption. The prior assumption was that adding an influential, unmeasured confounder to known confounder(s) would zero out the association (null hypothesis), decreasing the regression coefficient (β; standard deviation) for the main exposure variable</w:t>
      </w:r>
      <w:r w:rsidR="00EA6526">
        <w:rPr>
          <w:rStyle w:val="normaltextrun"/>
          <w:lang w:val="en-US"/>
        </w:rPr>
        <w:t xml:space="preserve"> (</w:t>
      </w:r>
      <w:r>
        <w:rPr>
          <w:rStyle w:val="normaltextrun"/>
          <w:lang w:val="en-US"/>
        </w:rPr>
        <w:t>PPH</w:t>
      </w:r>
      <w:r w:rsidR="00EA6526">
        <w:rPr>
          <w:rStyle w:val="normaltextrun"/>
          <w:lang w:val="en-US"/>
        </w:rPr>
        <w:t>)</w:t>
      </w:r>
      <w:r>
        <w:rPr>
          <w:rStyle w:val="normaltextrun"/>
          <w:lang w:val="en-US"/>
        </w:rPr>
        <w:t xml:space="preserve"> to 0; 0.05, corresponding to an OR of 1 with a 95% CI of 0.9–1.1. </w:t>
      </w:r>
      <w:proofErr w:type="gramStart"/>
      <w:r>
        <w:rPr>
          <w:rStyle w:val="normaltextrun"/>
          <w:color w:val="000000"/>
          <w:lang w:val="en-US"/>
        </w:rPr>
        <w:t>In order to</w:t>
      </w:r>
      <w:proofErr w:type="gramEnd"/>
      <w:r>
        <w:rPr>
          <w:rStyle w:val="normaltextrun"/>
          <w:color w:val="000000"/>
          <w:lang w:val="en-US"/>
        </w:rPr>
        <w:t xml:space="preserve"> simulate confounding, we entered a simple regression model (fixed effect: β</w:t>
      </w:r>
      <w:r>
        <w:rPr>
          <w:rStyle w:val="normaltextrun"/>
          <w:color w:val="000000"/>
          <w:sz w:val="19"/>
          <w:szCs w:val="19"/>
          <w:vertAlign w:val="subscript"/>
          <w:lang w:val="en-US"/>
        </w:rPr>
        <w:t>0</w:t>
      </w:r>
      <w:r>
        <w:rPr>
          <w:rStyle w:val="normaltextrun"/>
          <w:color w:val="000000"/>
          <w:lang w:val="en-US"/>
        </w:rPr>
        <w:t xml:space="preserve"> + β</w:t>
      </w:r>
      <w:r>
        <w:rPr>
          <w:rStyle w:val="normaltextrun"/>
          <w:color w:val="000000"/>
          <w:sz w:val="19"/>
          <w:szCs w:val="19"/>
          <w:vertAlign w:val="subscript"/>
          <w:lang w:val="en-US"/>
        </w:rPr>
        <w:t>1</w:t>
      </w:r>
      <w:r>
        <w:rPr>
          <w:rStyle w:val="normaltextrun"/>
          <w:color w:val="000000"/>
          <w:lang w:val="en-US"/>
        </w:rPr>
        <w:t xml:space="preserve"> PPH (0 or 1), where β</w:t>
      </w:r>
      <w:r>
        <w:rPr>
          <w:rStyle w:val="normaltextrun"/>
          <w:color w:val="000000"/>
          <w:sz w:val="19"/>
          <w:szCs w:val="19"/>
          <w:vertAlign w:val="subscript"/>
          <w:lang w:val="en-US"/>
        </w:rPr>
        <w:t>0</w:t>
      </w:r>
      <w:r>
        <w:rPr>
          <w:rStyle w:val="normaltextrun"/>
          <w:color w:val="000000"/>
          <w:lang w:val="en-US"/>
        </w:rPr>
        <w:t xml:space="preserve"> and β</w:t>
      </w:r>
      <w:r>
        <w:rPr>
          <w:rStyle w:val="normaltextrun"/>
          <w:color w:val="000000"/>
          <w:sz w:val="19"/>
          <w:szCs w:val="19"/>
          <w:vertAlign w:val="subscript"/>
          <w:lang w:val="en-US"/>
        </w:rPr>
        <w:t>1</w:t>
      </w:r>
      <w:r>
        <w:rPr>
          <w:rStyle w:val="normaltextrun"/>
          <w:color w:val="000000"/>
          <w:lang w:val="en-US"/>
        </w:rPr>
        <w:t xml:space="preserve"> are constants), and calculated the effects (ORs of PPH) before and after including the prior assumption. </w:t>
      </w:r>
      <w:r>
        <w:rPr>
          <w:rStyle w:val="normaltextrun"/>
          <w:lang w:val="en-US"/>
        </w:rPr>
        <w:t xml:space="preserve">The statistical analyses were performed using SPSS (version 25) and </w:t>
      </w:r>
      <w:proofErr w:type="spellStart"/>
      <w:r>
        <w:rPr>
          <w:rStyle w:val="normaltextrun"/>
          <w:lang w:val="en-US"/>
        </w:rPr>
        <w:t>MLwiN</w:t>
      </w:r>
      <w:proofErr w:type="spellEnd"/>
      <w:r>
        <w:rPr>
          <w:rStyle w:val="normaltextrun"/>
          <w:lang w:val="en-US"/>
        </w:rPr>
        <w:t xml:space="preserve"> (version 3.05).</w:t>
      </w:r>
      <w:r>
        <w:rPr>
          <w:rStyle w:val="eop"/>
        </w:rPr>
        <w:t> </w:t>
      </w:r>
    </w:p>
    <w:p w14:paraId="6786EABA" w14:textId="45E48C7D" w:rsidR="00E938C2" w:rsidRDefault="00E938C2" w:rsidP="00E938C2">
      <w:pPr>
        <w:pStyle w:val="paragraph"/>
        <w:spacing w:before="0" w:beforeAutospacing="0" w:after="0" w:afterAutospacing="0"/>
        <w:textAlignment w:val="baseline"/>
        <w:rPr>
          <w:rStyle w:val="eop"/>
          <w:sz w:val="22"/>
          <w:szCs w:val="22"/>
        </w:rPr>
      </w:pPr>
      <w:r>
        <w:rPr>
          <w:rStyle w:val="eop"/>
          <w:sz w:val="22"/>
          <w:szCs w:val="22"/>
        </w:rPr>
        <w:t> </w:t>
      </w:r>
    </w:p>
    <w:p w14:paraId="6BEE645C" w14:textId="338D0C2B" w:rsidR="00784A64" w:rsidRDefault="00784A64" w:rsidP="00E938C2">
      <w:pPr>
        <w:pStyle w:val="paragraph"/>
        <w:spacing w:before="0" w:beforeAutospacing="0" w:after="0" w:afterAutospacing="0"/>
        <w:textAlignment w:val="baseline"/>
        <w:rPr>
          <w:rStyle w:val="eop"/>
          <w:sz w:val="22"/>
          <w:szCs w:val="22"/>
        </w:rPr>
      </w:pPr>
    </w:p>
    <w:p w14:paraId="5E0BA443" w14:textId="7FA979C0" w:rsidR="00784A64" w:rsidRDefault="00784A64" w:rsidP="00E938C2">
      <w:pPr>
        <w:pStyle w:val="paragraph"/>
        <w:spacing w:before="0" w:beforeAutospacing="0" w:after="0" w:afterAutospacing="0"/>
        <w:textAlignment w:val="baseline"/>
        <w:rPr>
          <w:rStyle w:val="eop"/>
          <w:sz w:val="22"/>
          <w:szCs w:val="22"/>
        </w:rPr>
      </w:pPr>
    </w:p>
    <w:p w14:paraId="23B0ABAB" w14:textId="77777777" w:rsidR="00784A64" w:rsidRDefault="00784A64" w:rsidP="00E938C2">
      <w:pPr>
        <w:pStyle w:val="paragraph"/>
        <w:spacing w:before="0" w:beforeAutospacing="0" w:after="0" w:afterAutospacing="0"/>
        <w:textAlignment w:val="baseline"/>
        <w:rPr>
          <w:rFonts w:ascii="Segoe UI" w:hAnsi="Segoe UI" w:cs="Segoe UI"/>
          <w:sz w:val="18"/>
          <w:szCs w:val="18"/>
        </w:rPr>
      </w:pPr>
    </w:p>
    <w:p w14:paraId="5275CCD4" w14:textId="475DA387" w:rsidR="00784A64" w:rsidRDefault="00E938C2" w:rsidP="0022187E">
      <w:pPr>
        <w:pStyle w:val="paragraph"/>
        <w:spacing w:before="0" w:beforeAutospacing="0" w:after="0" w:afterAutospacing="0"/>
        <w:textAlignment w:val="baseline"/>
        <w:rPr>
          <w:rStyle w:val="normaltextrun"/>
          <w:sz w:val="22"/>
          <w:szCs w:val="22"/>
          <w:lang w:val="en-US"/>
        </w:rPr>
      </w:pPr>
      <w:r>
        <w:rPr>
          <w:rStyle w:val="normaltextrun"/>
          <w:b/>
          <w:bCs/>
          <w:sz w:val="22"/>
          <w:szCs w:val="22"/>
          <w:lang w:val="en-US"/>
        </w:rPr>
        <w:t>References</w:t>
      </w:r>
      <w:r>
        <w:rPr>
          <w:rStyle w:val="eop"/>
          <w:sz w:val="22"/>
          <w:szCs w:val="22"/>
        </w:rPr>
        <w:t> </w:t>
      </w:r>
    </w:p>
    <w:p w14:paraId="425536A1" w14:textId="77777777" w:rsidR="006A004B" w:rsidRDefault="006A004B" w:rsidP="00E938C2">
      <w:pPr>
        <w:pStyle w:val="paragraph"/>
        <w:spacing w:before="0" w:beforeAutospacing="0" w:after="0" w:afterAutospacing="0"/>
        <w:textAlignment w:val="baseline"/>
        <w:rPr>
          <w:rStyle w:val="normaltextrun"/>
          <w:sz w:val="22"/>
          <w:szCs w:val="22"/>
          <w:lang w:val="en-US"/>
        </w:rPr>
      </w:pPr>
    </w:p>
    <w:p w14:paraId="3CFF1977" w14:textId="77777777" w:rsidR="006A004B" w:rsidRDefault="006A004B" w:rsidP="00E938C2">
      <w:pPr>
        <w:pStyle w:val="paragraph"/>
        <w:spacing w:before="0" w:beforeAutospacing="0" w:after="0" w:afterAutospacing="0"/>
        <w:textAlignment w:val="baseline"/>
        <w:rPr>
          <w:rStyle w:val="normaltextrun"/>
          <w:sz w:val="22"/>
          <w:szCs w:val="22"/>
          <w:lang w:val="en-US"/>
        </w:rPr>
      </w:pPr>
    </w:p>
    <w:p w14:paraId="03FF6CE1" w14:textId="0CC66691" w:rsidR="006F4476" w:rsidRPr="006F4476" w:rsidRDefault="006A004B" w:rsidP="006F4476">
      <w:pPr>
        <w:pStyle w:val="EndNoteBibliography"/>
        <w:spacing w:after="0"/>
      </w:pPr>
      <w:r>
        <w:rPr>
          <w:rStyle w:val="normaltextrun"/>
        </w:rPr>
        <w:fldChar w:fldCharType="begin"/>
      </w:r>
      <w:r>
        <w:rPr>
          <w:rStyle w:val="normaltextrun"/>
        </w:rPr>
        <w:instrText xml:space="preserve"> ADDIN EN.REFLIST </w:instrText>
      </w:r>
      <w:r>
        <w:rPr>
          <w:rStyle w:val="normaltextrun"/>
        </w:rPr>
        <w:fldChar w:fldCharType="separate"/>
      </w:r>
      <w:r w:rsidR="006F4476" w:rsidRPr="006F4476">
        <w:t>1.</w:t>
      </w:r>
      <w:r w:rsidR="006F4476" w:rsidRPr="006F4476">
        <w:tab/>
        <w:t xml:space="preserve">World Health Organization: Intrapartum care for a positive childbirth experience. Geneva: World Health Organization; 2018. Licence: CC BY-NC-SA 3.0 IGO.   [Available from: </w:t>
      </w:r>
      <w:hyperlink r:id="rId7" w:history="1">
        <w:r w:rsidR="006F4476" w:rsidRPr="006F4476">
          <w:rPr>
            <w:rStyle w:val="Hyperlink"/>
          </w:rPr>
          <w:t>https://www.who.int/reproductivehealth/publications/intrapartum-care-guidelines/en/</w:t>
        </w:r>
      </w:hyperlink>
      <w:r w:rsidR="006F4476" w:rsidRPr="006F4476">
        <w:t>].</w:t>
      </w:r>
    </w:p>
    <w:p w14:paraId="269AB77E" w14:textId="77777777" w:rsidR="006F4476" w:rsidRPr="006F4476" w:rsidRDefault="006F4476" w:rsidP="006F4476">
      <w:pPr>
        <w:pStyle w:val="EndNoteBibliography"/>
        <w:spacing w:after="0"/>
      </w:pPr>
      <w:r w:rsidRPr="006F4476">
        <w:t>2.</w:t>
      </w:r>
      <w:r w:rsidRPr="006F4476">
        <w:tab/>
        <w:t>Greenland S. Bayesian perspectives for epidemiologic research: III. Bias analysis via missing-data methods. International journal of epidemiology. 2009;38(6):1662-73.</w:t>
      </w:r>
    </w:p>
    <w:p w14:paraId="7FAEC234" w14:textId="77777777" w:rsidR="006F4476" w:rsidRPr="006F4476" w:rsidRDefault="006F4476" w:rsidP="006F4476">
      <w:pPr>
        <w:pStyle w:val="EndNoteBibliography"/>
        <w:spacing w:after="0"/>
      </w:pPr>
      <w:r w:rsidRPr="006F4476">
        <w:t>3.</w:t>
      </w:r>
      <w:r w:rsidRPr="006F4476">
        <w:tab/>
        <w:t>Shikano S. Bayesian estimation of regression models.  The SAGE Handbook of Regression Analysis and Causal Inference. p. 31-54.</w:t>
      </w:r>
    </w:p>
    <w:p w14:paraId="07E0818C" w14:textId="77777777" w:rsidR="006F4476" w:rsidRPr="006F4476" w:rsidRDefault="006F4476" w:rsidP="006F4476">
      <w:pPr>
        <w:pStyle w:val="EndNoteBibliography"/>
      </w:pPr>
      <w:r w:rsidRPr="006F4476">
        <w:t>4.</w:t>
      </w:r>
      <w:r w:rsidRPr="006F4476">
        <w:tab/>
        <w:t>Browne WJ. MCMC Estimation in MLwiN, v3.03: Centre for Multilevel Modelling, University of Bristol; 2019.</w:t>
      </w:r>
    </w:p>
    <w:p w14:paraId="049CAD7A" w14:textId="193DE5B0" w:rsidR="00784A64" w:rsidRDefault="006A004B" w:rsidP="00E938C2">
      <w:pPr>
        <w:pStyle w:val="paragraph"/>
        <w:spacing w:before="0" w:beforeAutospacing="0" w:after="0" w:afterAutospacing="0"/>
        <w:textAlignment w:val="baseline"/>
        <w:rPr>
          <w:rStyle w:val="normaltextrun"/>
          <w:sz w:val="22"/>
          <w:szCs w:val="22"/>
          <w:lang w:val="en-US"/>
        </w:rPr>
      </w:pPr>
      <w:r>
        <w:rPr>
          <w:rStyle w:val="normaltextrun"/>
          <w:sz w:val="22"/>
          <w:szCs w:val="22"/>
          <w:lang w:val="en-US"/>
        </w:rPr>
        <w:fldChar w:fldCharType="end"/>
      </w:r>
    </w:p>
    <w:sectPr w:rsidR="00784A6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E982C" w14:textId="77777777" w:rsidR="007641F7" w:rsidRDefault="007641F7" w:rsidP="00E938C2">
      <w:pPr>
        <w:spacing w:after="0" w:line="240" w:lineRule="auto"/>
      </w:pPr>
      <w:r>
        <w:separator/>
      </w:r>
    </w:p>
  </w:endnote>
  <w:endnote w:type="continuationSeparator" w:id="0">
    <w:p w14:paraId="1342495F" w14:textId="77777777" w:rsidR="007641F7" w:rsidRDefault="007641F7" w:rsidP="00E93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DA90C" w14:textId="77777777" w:rsidR="007641F7" w:rsidRDefault="007641F7" w:rsidP="00E938C2">
      <w:pPr>
        <w:spacing w:after="0" w:line="240" w:lineRule="auto"/>
      </w:pPr>
      <w:r>
        <w:separator/>
      </w:r>
    </w:p>
  </w:footnote>
  <w:footnote w:type="continuationSeparator" w:id="0">
    <w:p w14:paraId="67E166EB" w14:textId="77777777" w:rsidR="007641F7" w:rsidRDefault="007641F7" w:rsidP="00E938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swtrdfird99pe2epc5t2t59wxfvx9d25e2&quot;&gt;080613My EndNote Library&lt;record-ids&gt;&lt;item&gt;2127&lt;/item&gt;&lt;item&gt;2137&lt;/item&gt;&lt;item&gt;2138&lt;/item&gt;&lt;item&gt;2144&lt;/item&gt;&lt;/record-ids&gt;&lt;/item&gt;&lt;/Libraries&gt;"/>
  </w:docVars>
  <w:rsids>
    <w:rsidRoot w:val="00E938C2"/>
    <w:rsid w:val="00001F39"/>
    <w:rsid w:val="000036FE"/>
    <w:rsid w:val="00005FB2"/>
    <w:rsid w:val="00032A86"/>
    <w:rsid w:val="00033D40"/>
    <w:rsid w:val="00033FCD"/>
    <w:rsid w:val="000373E0"/>
    <w:rsid w:val="00056B00"/>
    <w:rsid w:val="00063117"/>
    <w:rsid w:val="00065831"/>
    <w:rsid w:val="000673BE"/>
    <w:rsid w:val="000831FF"/>
    <w:rsid w:val="0008531A"/>
    <w:rsid w:val="00095EB9"/>
    <w:rsid w:val="000A277D"/>
    <w:rsid w:val="000A7CE1"/>
    <w:rsid w:val="000B1583"/>
    <w:rsid w:val="000B1C2E"/>
    <w:rsid w:val="000B788D"/>
    <w:rsid w:val="000C2F0C"/>
    <w:rsid w:val="000C6626"/>
    <w:rsid w:val="000D0FBA"/>
    <w:rsid w:val="000D2411"/>
    <w:rsid w:val="000D3539"/>
    <w:rsid w:val="000D5A51"/>
    <w:rsid w:val="000D617F"/>
    <w:rsid w:val="000E2003"/>
    <w:rsid w:val="000E3004"/>
    <w:rsid w:val="000E4ABC"/>
    <w:rsid w:val="000E7193"/>
    <w:rsid w:val="0011046D"/>
    <w:rsid w:val="00111B72"/>
    <w:rsid w:val="00114922"/>
    <w:rsid w:val="00117D6C"/>
    <w:rsid w:val="00120FCE"/>
    <w:rsid w:val="001233D1"/>
    <w:rsid w:val="00123961"/>
    <w:rsid w:val="001307B2"/>
    <w:rsid w:val="00131A48"/>
    <w:rsid w:val="001407AB"/>
    <w:rsid w:val="001461F0"/>
    <w:rsid w:val="00154573"/>
    <w:rsid w:val="0015784A"/>
    <w:rsid w:val="001622D8"/>
    <w:rsid w:val="00163B9B"/>
    <w:rsid w:val="001724C3"/>
    <w:rsid w:val="001738BD"/>
    <w:rsid w:val="00176437"/>
    <w:rsid w:val="00180BC5"/>
    <w:rsid w:val="0018389D"/>
    <w:rsid w:val="0018475A"/>
    <w:rsid w:val="00184B5D"/>
    <w:rsid w:val="00186E33"/>
    <w:rsid w:val="001905AF"/>
    <w:rsid w:val="00194563"/>
    <w:rsid w:val="001A7367"/>
    <w:rsid w:val="001C0F7F"/>
    <w:rsid w:val="001C17B7"/>
    <w:rsid w:val="001C441D"/>
    <w:rsid w:val="001C5671"/>
    <w:rsid w:val="001D1C7D"/>
    <w:rsid w:val="001D3A94"/>
    <w:rsid w:val="001D69E7"/>
    <w:rsid w:val="001E7F33"/>
    <w:rsid w:val="001F1180"/>
    <w:rsid w:val="001F29CC"/>
    <w:rsid w:val="00213D7C"/>
    <w:rsid w:val="0022187E"/>
    <w:rsid w:val="00221F56"/>
    <w:rsid w:val="00241650"/>
    <w:rsid w:val="00246B49"/>
    <w:rsid w:val="00260E34"/>
    <w:rsid w:val="00261467"/>
    <w:rsid w:val="00264CB2"/>
    <w:rsid w:val="00266034"/>
    <w:rsid w:val="002665F5"/>
    <w:rsid w:val="0028003C"/>
    <w:rsid w:val="00291094"/>
    <w:rsid w:val="002971F7"/>
    <w:rsid w:val="002B3B3D"/>
    <w:rsid w:val="002B7245"/>
    <w:rsid w:val="002C3E6E"/>
    <w:rsid w:val="002C7FCD"/>
    <w:rsid w:val="002E379A"/>
    <w:rsid w:val="002E37E9"/>
    <w:rsid w:val="002E750D"/>
    <w:rsid w:val="002F3A63"/>
    <w:rsid w:val="002F5CD5"/>
    <w:rsid w:val="002F7957"/>
    <w:rsid w:val="00310468"/>
    <w:rsid w:val="00315CC9"/>
    <w:rsid w:val="00322469"/>
    <w:rsid w:val="003224CC"/>
    <w:rsid w:val="0034284D"/>
    <w:rsid w:val="00360554"/>
    <w:rsid w:val="00363A51"/>
    <w:rsid w:val="0038245F"/>
    <w:rsid w:val="00391FAB"/>
    <w:rsid w:val="0039413B"/>
    <w:rsid w:val="00396944"/>
    <w:rsid w:val="003A1439"/>
    <w:rsid w:val="003A68E3"/>
    <w:rsid w:val="003B0CD8"/>
    <w:rsid w:val="003B50C1"/>
    <w:rsid w:val="003C1343"/>
    <w:rsid w:val="003C514D"/>
    <w:rsid w:val="003C7680"/>
    <w:rsid w:val="003C78AB"/>
    <w:rsid w:val="003E3A09"/>
    <w:rsid w:val="003E6EAC"/>
    <w:rsid w:val="003F0579"/>
    <w:rsid w:val="003F19F3"/>
    <w:rsid w:val="003F7135"/>
    <w:rsid w:val="004022B0"/>
    <w:rsid w:val="004225F6"/>
    <w:rsid w:val="004263FE"/>
    <w:rsid w:val="00430313"/>
    <w:rsid w:val="00433497"/>
    <w:rsid w:val="00434172"/>
    <w:rsid w:val="00434888"/>
    <w:rsid w:val="004432C9"/>
    <w:rsid w:val="0045109D"/>
    <w:rsid w:val="00460066"/>
    <w:rsid w:val="00460265"/>
    <w:rsid w:val="00467C5E"/>
    <w:rsid w:val="00467FEB"/>
    <w:rsid w:val="00470864"/>
    <w:rsid w:val="00480918"/>
    <w:rsid w:val="00481BC7"/>
    <w:rsid w:val="00493F74"/>
    <w:rsid w:val="00495B78"/>
    <w:rsid w:val="004965C3"/>
    <w:rsid w:val="004A1EFD"/>
    <w:rsid w:val="004B10C7"/>
    <w:rsid w:val="004B67B0"/>
    <w:rsid w:val="004C26D6"/>
    <w:rsid w:val="004C27A2"/>
    <w:rsid w:val="004D2C2E"/>
    <w:rsid w:val="004E3A32"/>
    <w:rsid w:val="004F16FF"/>
    <w:rsid w:val="00512BB3"/>
    <w:rsid w:val="005222EC"/>
    <w:rsid w:val="0053124B"/>
    <w:rsid w:val="0053179D"/>
    <w:rsid w:val="005338B0"/>
    <w:rsid w:val="00547439"/>
    <w:rsid w:val="00553AC3"/>
    <w:rsid w:val="00561DAD"/>
    <w:rsid w:val="00571A3B"/>
    <w:rsid w:val="00582CA1"/>
    <w:rsid w:val="0059045C"/>
    <w:rsid w:val="005968CD"/>
    <w:rsid w:val="005A4F12"/>
    <w:rsid w:val="005B19D0"/>
    <w:rsid w:val="005E0579"/>
    <w:rsid w:val="005F6F75"/>
    <w:rsid w:val="0061151E"/>
    <w:rsid w:val="00613A56"/>
    <w:rsid w:val="006147DD"/>
    <w:rsid w:val="00623C5E"/>
    <w:rsid w:val="00633FE7"/>
    <w:rsid w:val="00640677"/>
    <w:rsid w:val="006429D0"/>
    <w:rsid w:val="0064363D"/>
    <w:rsid w:val="00650D80"/>
    <w:rsid w:val="00653E7E"/>
    <w:rsid w:val="0066446B"/>
    <w:rsid w:val="00666F86"/>
    <w:rsid w:val="00671286"/>
    <w:rsid w:val="00671AD6"/>
    <w:rsid w:val="006745BC"/>
    <w:rsid w:val="006772A9"/>
    <w:rsid w:val="00683D35"/>
    <w:rsid w:val="00686B06"/>
    <w:rsid w:val="00686CB2"/>
    <w:rsid w:val="006872A5"/>
    <w:rsid w:val="00696E2C"/>
    <w:rsid w:val="006A004B"/>
    <w:rsid w:val="006A3486"/>
    <w:rsid w:val="006A5D3E"/>
    <w:rsid w:val="006A73A1"/>
    <w:rsid w:val="006C359E"/>
    <w:rsid w:val="006C5C04"/>
    <w:rsid w:val="006D00C7"/>
    <w:rsid w:val="006D13AD"/>
    <w:rsid w:val="006D3DAA"/>
    <w:rsid w:val="006E1284"/>
    <w:rsid w:val="006E63E2"/>
    <w:rsid w:val="006F06C1"/>
    <w:rsid w:val="006F4476"/>
    <w:rsid w:val="00703356"/>
    <w:rsid w:val="00722CE3"/>
    <w:rsid w:val="0072766B"/>
    <w:rsid w:val="007375D8"/>
    <w:rsid w:val="007417A5"/>
    <w:rsid w:val="00741DD2"/>
    <w:rsid w:val="00745A3D"/>
    <w:rsid w:val="007637C3"/>
    <w:rsid w:val="007641F7"/>
    <w:rsid w:val="00766DD6"/>
    <w:rsid w:val="00771C1D"/>
    <w:rsid w:val="00784115"/>
    <w:rsid w:val="00784A64"/>
    <w:rsid w:val="007A251A"/>
    <w:rsid w:val="007A6649"/>
    <w:rsid w:val="007B1F8F"/>
    <w:rsid w:val="007C5440"/>
    <w:rsid w:val="007D167B"/>
    <w:rsid w:val="007D31CF"/>
    <w:rsid w:val="007E6BA6"/>
    <w:rsid w:val="007F4B52"/>
    <w:rsid w:val="007F64AB"/>
    <w:rsid w:val="007F6584"/>
    <w:rsid w:val="007F682D"/>
    <w:rsid w:val="007F7742"/>
    <w:rsid w:val="007F794E"/>
    <w:rsid w:val="00802E22"/>
    <w:rsid w:val="00815699"/>
    <w:rsid w:val="00815C47"/>
    <w:rsid w:val="00822111"/>
    <w:rsid w:val="008233FB"/>
    <w:rsid w:val="0084190C"/>
    <w:rsid w:val="008520BC"/>
    <w:rsid w:val="00854591"/>
    <w:rsid w:val="008545DC"/>
    <w:rsid w:val="00857F4E"/>
    <w:rsid w:val="00867017"/>
    <w:rsid w:val="008958DE"/>
    <w:rsid w:val="00896AE1"/>
    <w:rsid w:val="008B0F54"/>
    <w:rsid w:val="008B7DD4"/>
    <w:rsid w:val="008C01E0"/>
    <w:rsid w:val="008C2A2E"/>
    <w:rsid w:val="008C4F4B"/>
    <w:rsid w:val="008F2A50"/>
    <w:rsid w:val="008F5195"/>
    <w:rsid w:val="00906C5C"/>
    <w:rsid w:val="009143A1"/>
    <w:rsid w:val="0091687B"/>
    <w:rsid w:val="00925329"/>
    <w:rsid w:val="0092561B"/>
    <w:rsid w:val="00942763"/>
    <w:rsid w:val="009464A6"/>
    <w:rsid w:val="009550F6"/>
    <w:rsid w:val="00960BCA"/>
    <w:rsid w:val="00965F65"/>
    <w:rsid w:val="009804D9"/>
    <w:rsid w:val="009813A7"/>
    <w:rsid w:val="009827B1"/>
    <w:rsid w:val="00986CB8"/>
    <w:rsid w:val="009A18AA"/>
    <w:rsid w:val="009A7E64"/>
    <w:rsid w:val="009B59B1"/>
    <w:rsid w:val="009B6934"/>
    <w:rsid w:val="009C2DF3"/>
    <w:rsid w:val="009C6DB1"/>
    <w:rsid w:val="009C7845"/>
    <w:rsid w:val="009D7495"/>
    <w:rsid w:val="009F6BA9"/>
    <w:rsid w:val="00A0449E"/>
    <w:rsid w:val="00A056E3"/>
    <w:rsid w:val="00A14B3C"/>
    <w:rsid w:val="00A25936"/>
    <w:rsid w:val="00A37D54"/>
    <w:rsid w:val="00A40672"/>
    <w:rsid w:val="00A407DE"/>
    <w:rsid w:val="00A61203"/>
    <w:rsid w:val="00A64635"/>
    <w:rsid w:val="00A6471D"/>
    <w:rsid w:val="00A65211"/>
    <w:rsid w:val="00A667ED"/>
    <w:rsid w:val="00A77CCA"/>
    <w:rsid w:val="00A83F86"/>
    <w:rsid w:val="00A842E4"/>
    <w:rsid w:val="00A90EA9"/>
    <w:rsid w:val="00A94955"/>
    <w:rsid w:val="00A95B84"/>
    <w:rsid w:val="00A97CD2"/>
    <w:rsid w:val="00AB16C5"/>
    <w:rsid w:val="00AB29DA"/>
    <w:rsid w:val="00AB4CB3"/>
    <w:rsid w:val="00AC2971"/>
    <w:rsid w:val="00AC54BC"/>
    <w:rsid w:val="00AD5691"/>
    <w:rsid w:val="00AD746F"/>
    <w:rsid w:val="00AD7B82"/>
    <w:rsid w:val="00AE1828"/>
    <w:rsid w:val="00AE26EB"/>
    <w:rsid w:val="00AE7292"/>
    <w:rsid w:val="00B02259"/>
    <w:rsid w:val="00B0654F"/>
    <w:rsid w:val="00B101BE"/>
    <w:rsid w:val="00B16D18"/>
    <w:rsid w:val="00B22304"/>
    <w:rsid w:val="00B55300"/>
    <w:rsid w:val="00B902D3"/>
    <w:rsid w:val="00B94442"/>
    <w:rsid w:val="00BB02F3"/>
    <w:rsid w:val="00BB2685"/>
    <w:rsid w:val="00BD52EA"/>
    <w:rsid w:val="00BD749F"/>
    <w:rsid w:val="00BE1680"/>
    <w:rsid w:val="00BF0C8B"/>
    <w:rsid w:val="00BF6345"/>
    <w:rsid w:val="00BF745C"/>
    <w:rsid w:val="00BF7F4C"/>
    <w:rsid w:val="00C003DA"/>
    <w:rsid w:val="00C03DA4"/>
    <w:rsid w:val="00C24165"/>
    <w:rsid w:val="00C27709"/>
    <w:rsid w:val="00C45846"/>
    <w:rsid w:val="00C54982"/>
    <w:rsid w:val="00C5774A"/>
    <w:rsid w:val="00C61A56"/>
    <w:rsid w:val="00C62807"/>
    <w:rsid w:val="00C6338C"/>
    <w:rsid w:val="00C7017A"/>
    <w:rsid w:val="00C7494F"/>
    <w:rsid w:val="00C849DE"/>
    <w:rsid w:val="00C92E5C"/>
    <w:rsid w:val="00C92F32"/>
    <w:rsid w:val="00C947FC"/>
    <w:rsid w:val="00C94DBC"/>
    <w:rsid w:val="00CD0ABB"/>
    <w:rsid w:val="00CE18C5"/>
    <w:rsid w:val="00CE3347"/>
    <w:rsid w:val="00D01E75"/>
    <w:rsid w:val="00D05B12"/>
    <w:rsid w:val="00D11D08"/>
    <w:rsid w:val="00D17469"/>
    <w:rsid w:val="00D179D9"/>
    <w:rsid w:val="00D326D9"/>
    <w:rsid w:val="00D337B6"/>
    <w:rsid w:val="00D658BE"/>
    <w:rsid w:val="00D67310"/>
    <w:rsid w:val="00D761DF"/>
    <w:rsid w:val="00D76471"/>
    <w:rsid w:val="00D82695"/>
    <w:rsid w:val="00D82F14"/>
    <w:rsid w:val="00D87485"/>
    <w:rsid w:val="00D926E2"/>
    <w:rsid w:val="00DA33D0"/>
    <w:rsid w:val="00DA3A18"/>
    <w:rsid w:val="00DA5CF9"/>
    <w:rsid w:val="00DB53C7"/>
    <w:rsid w:val="00DB65A9"/>
    <w:rsid w:val="00DC01AE"/>
    <w:rsid w:val="00DD1A3C"/>
    <w:rsid w:val="00DD2727"/>
    <w:rsid w:val="00DD3A66"/>
    <w:rsid w:val="00DE07EA"/>
    <w:rsid w:val="00DF0667"/>
    <w:rsid w:val="00DF6CCB"/>
    <w:rsid w:val="00E01DBF"/>
    <w:rsid w:val="00E063E9"/>
    <w:rsid w:val="00E1145B"/>
    <w:rsid w:val="00E21BDE"/>
    <w:rsid w:val="00E24954"/>
    <w:rsid w:val="00E25AF0"/>
    <w:rsid w:val="00E26DFE"/>
    <w:rsid w:val="00E3371B"/>
    <w:rsid w:val="00E33F40"/>
    <w:rsid w:val="00E52F18"/>
    <w:rsid w:val="00E60A19"/>
    <w:rsid w:val="00E62ED8"/>
    <w:rsid w:val="00E63AB8"/>
    <w:rsid w:val="00E70D17"/>
    <w:rsid w:val="00E75618"/>
    <w:rsid w:val="00E76ECD"/>
    <w:rsid w:val="00E8017F"/>
    <w:rsid w:val="00E85D92"/>
    <w:rsid w:val="00E938C2"/>
    <w:rsid w:val="00EA03B0"/>
    <w:rsid w:val="00EA073F"/>
    <w:rsid w:val="00EA27CD"/>
    <w:rsid w:val="00EA3497"/>
    <w:rsid w:val="00EA5A73"/>
    <w:rsid w:val="00EA6526"/>
    <w:rsid w:val="00EA686D"/>
    <w:rsid w:val="00EB52CB"/>
    <w:rsid w:val="00EC6D95"/>
    <w:rsid w:val="00EC6F99"/>
    <w:rsid w:val="00ED2022"/>
    <w:rsid w:val="00ED322D"/>
    <w:rsid w:val="00EE179F"/>
    <w:rsid w:val="00EE27D1"/>
    <w:rsid w:val="00EE57E0"/>
    <w:rsid w:val="00EE6FF1"/>
    <w:rsid w:val="00EF0CAA"/>
    <w:rsid w:val="00EF435D"/>
    <w:rsid w:val="00F011AC"/>
    <w:rsid w:val="00F11D32"/>
    <w:rsid w:val="00F25E38"/>
    <w:rsid w:val="00F30606"/>
    <w:rsid w:val="00F34FB8"/>
    <w:rsid w:val="00F415BE"/>
    <w:rsid w:val="00F475F9"/>
    <w:rsid w:val="00F52435"/>
    <w:rsid w:val="00F61AAB"/>
    <w:rsid w:val="00F7695C"/>
    <w:rsid w:val="00F76C14"/>
    <w:rsid w:val="00F77B58"/>
    <w:rsid w:val="00F90425"/>
    <w:rsid w:val="00F94001"/>
    <w:rsid w:val="00F94308"/>
    <w:rsid w:val="00F96CC5"/>
    <w:rsid w:val="00FA1218"/>
    <w:rsid w:val="00FA2AF8"/>
    <w:rsid w:val="00FA3774"/>
    <w:rsid w:val="00FA7CE5"/>
    <w:rsid w:val="00FB7D66"/>
    <w:rsid w:val="00FC4079"/>
    <w:rsid w:val="00FD1D58"/>
    <w:rsid w:val="00FD301A"/>
    <w:rsid w:val="00FD3154"/>
    <w:rsid w:val="00FD3F70"/>
    <w:rsid w:val="00FE6D75"/>
    <w:rsid w:val="00FF471B"/>
    <w:rsid w:val="00FF6FC9"/>
    <w:rsid w:val="00FF6FD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E49BFE"/>
  <w15:chartTrackingRefBased/>
  <w15:docId w15:val="{8A361333-9DFC-4166-8319-5F5CE2A72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E938C2"/>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normaltextrun">
    <w:name w:val="normaltextrun"/>
    <w:basedOn w:val="DefaultParagraphFont"/>
    <w:rsid w:val="00E938C2"/>
  </w:style>
  <w:style w:type="character" w:customStyle="1" w:styleId="eop">
    <w:name w:val="eop"/>
    <w:basedOn w:val="DefaultParagraphFont"/>
    <w:rsid w:val="00E938C2"/>
  </w:style>
  <w:style w:type="character" w:customStyle="1" w:styleId="tabchar">
    <w:name w:val="tabchar"/>
    <w:basedOn w:val="DefaultParagraphFont"/>
    <w:rsid w:val="00E938C2"/>
  </w:style>
  <w:style w:type="character" w:styleId="Hyperlink">
    <w:name w:val="Hyperlink"/>
    <w:basedOn w:val="DefaultParagraphFont"/>
    <w:uiPriority w:val="99"/>
    <w:unhideWhenUsed/>
    <w:rsid w:val="00784A64"/>
    <w:rPr>
      <w:color w:val="0000FF" w:themeColor="hyperlink"/>
      <w:u w:val="single"/>
    </w:rPr>
  </w:style>
  <w:style w:type="character" w:styleId="UnresolvedMention">
    <w:name w:val="Unresolved Mention"/>
    <w:basedOn w:val="DefaultParagraphFont"/>
    <w:uiPriority w:val="99"/>
    <w:semiHidden/>
    <w:unhideWhenUsed/>
    <w:rsid w:val="00784A64"/>
    <w:rPr>
      <w:color w:val="605E5C"/>
      <w:shd w:val="clear" w:color="auto" w:fill="E1DFDD"/>
    </w:rPr>
  </w:style>
  <w:style w:type="character" w:styleId="FollowedHyperlink">
    <w:name w:val="FollowedHyperlink"/>
    <w:basedOn w:val="DefaultParagraphFont"/>
    <w:uiPriority w:val="99"/>
    <w:semiHidden/>
    <w:unhideWhenUsed/>
    <w:rsid w:val="00784A64"/>
    <w:rPr>
      <w:color w:val="800080" w:themeColor="followedHyperlink"/>
      <w:u w:val="single"/>
    </w:rPr>
  </w:style>
  <w:style w:type="paragraph" w:customStyle="1" w:styleId="EndNoteBibliographyTitle">
    <w:name w:val="EndNote Bibliography Title"/>
    <w:basedOn w:val="Normal"/>
    <w:link w:val="EndNoteBibliographyTitleChar"/>
    <w:rsid w:val="006A004B"/>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6A004B"/>
    <w:rPr>
      <w:rFonts w:ascii="Times New Roman" w:eastAsia="Times New Roman" w:hAnsi="Times New Roman" w:cs="Times New Roman"/>
      <w:sz w:val="24"/>
      <w:szCs w:val="24"/>
      <w:lang w:eastAsia="nb-NO"/>
    </w:rPr>
  </w:style>
  <w:style w:type="character" w:customStyle="1" w:styleId="EndNoteBibliographyTitleChar">
    <w:name w:val="EndNote Bibliography Title Char"/>
    <w:basedOn w:val="paragraphChar"/>
    <w:link w:val="EndNoteBibliographyTitle"/>
    <w:rsid w:val="006A004B"/>
    <w:rPr>
      <w:rFonts w:ascii="Calibri" w:eastAsia="Times New Roman" w:hAnsi="Calibri" w:cs="Calibri"/>
      <w:noProof/>
      <w:sz w:val="24"/>
      <w:szCs w:val="24"/>
      <w:lang w:val="en-US" w:eastAsia="nb-NO"/>
    </w:rPr>
  </w:style>
  <w:style w:type="paragraph" w:customStyle="1" w:styleId="EndNoteBibliography">
    <w:name w:val="EndNote Bibliography"/>
    <w:basedOn w:val="Normal"/>
    <w:link w:val="EndNoteBibliographyChar"/>
    <w:rsid w:val="006A004B"/>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6A004B"/>
    <w:rPr>
      <w:rFonts w:ascii="Calibri" w:eastAsia="Times New Roman" w:hAnsi="Calibri" w:cs="Calibri"/>
      <w:noProof/>
      <w:sz w:val="24"/>
      <w:szCs w:val="24"/>
      <w:lang w:val="en-US" w:eastAsia="nb-NO"/>
    </w:rPr>
  </w:style>
  <w:style w:type="paragraph" w:styleId="Revision">
    <w:name w:val="Revision"/>
    <w:hidden/>
    <w:uiPriority w:val="99"/>
    <w:semiHidden/>
    <w:rsid w:val="00686B06"/>
    <w:pPr>
      <w:spacing w:after="0" w:line="240" w:lineRule="auto"/>
    </w:pPr>
    <w:rPr>
      <w:lang w:val="en-GB"/>
    </w:rPr>
  </w:style>
  <w:style w:type="character" w:styleId="CommentReference">
    <w:name w:val="annotation reference"/>
    <w:basedOn w:val="DefaultParagraphFont"/>
    <w:uiPriority w:val="99"/>
    <w:semiHidden/>
    <w:unhideWhenUsed/>
    <w:rsid w:val="00EA6526"/>
    <w:rPr>
      <w:sz w:val="16"/>
      <w:szCs w:val="16"/>
    </w:rPr>
  </w:style>
  <w:style w:type="paragraph" w:styleId="CommentText">
    <w:name w:val="annotation text"/>
    <w:basedOn w:val="Normal"/>
    <w:link w:val="CommentTextChar"/>
    <w:uiPriority w:val="99"/>
    <w:semiHidden/>
    <w:unhideWhenUsed/>
    <w:rsid w:val="00EA6526"/>
    <w:pPr>
      <w:spacing w:line="240" w:lineRule="auto"/>
    </w:pPr>
    <w:rPr>
      <w:sz w:val="20"/>
      <w:szCs w:val="20"/>
    </w:rPr>
  </w:style>
  <w:style w:type="character" w:customStyle="1" w:styleId="CommentTextChar">
    <w:name w:val="Comment Text Char"/>
    <w:basedOn w:val="DefaultParagraphFont"/>
    <w:link w:val="CommentText"/>
    <w:uiPriority w:val="99"/>
    <w:semiHidden/>
    <w:rsid w:val="00EA6526"/>
    <w:rPr>
      <w:sz w:val="20"/>
      <w:szCs w:val="20"/>
      <w:lang w:val="en-GB"/>
    </w:rPr>
  </w:style>
  <w:style w:type="paragraph" w:styleId="CommentSubject">
    <w:name w:val="annotation subject"/>
    <w:basedOn w:val="CommentText"/>
    <w:next w:val="CommentText"/>
    <w:link w:val="CommentSubjectChar"/>
    <w:uiPriority w:val="99"/>
    <w:semiHidden/>
    <w:unhideWhenUsed/>
    <w:rsid w:val="00EA6526"/>
    <w:rPr>
      <w:b/>
      <w:bCs/>
    </w:rPr>
  </w:style>
  <w:style w:type="character" w:customStyle="1" w:styleId="CommentSubjectChar">
    <w:name w:val="Comment Subject Char"/>
    <w:basedOn w:val="CommentTextChar"/>
    <w:link w:val="CommentSubject"/>
    <w:uiPriority w:val="99"/>
    <w:semiHidden/>
    <w:rsid w:val="00EA652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9528483">
      <w:bodyDiv w:val="1"/>
      <w:marLeft w:val="0"/>
      <w:marRight w:val="0"/>
      <w:marTop w:val="0"/>
      <w:marBottom w:val="0"/>
      <w:divBdr>
        <w:top w:val="none" w:sz="0" w:space="0" w:color="auto"/>
        <w:left w:val="none" w:sz="0" w:space="0" w:color="auto"/>
        <w:bottom w:val="none" w:sz="0" w:space="0" w:color="auto"/>
        <w:right w:val="none" w:sz="0" w:space="0" w:color="auto"/>
      </w:divBdr>
      <w:divsChild>
        <w:div w:id="141390139">
          <w:marLeft w:val="0"/>
          <w:marRight w:val="0"/>
          <w:marTop w:val="0"/>
          <w:marBottom w:val="0"/>
          <w:divBdr>
            <w:top w:val="none" w:sz="0" w:space="0" w:color="auto"/>
            <w:left w:val="none" w:sz="0" w:space="0" w:color="auto"/>
            <w:bottom w:val="none" w:sz="0" w:space="0" w:color="auto"/>
            <w:right w:val="none" w:sz="0" w:space="0" w:color="auto"/>
          </w:divBdr>
        </w:div>
        <w:div w:id="227690964">
          <w:marLeft w:val="0"/>
          <w:marRight w:val="0"/>
          <w:marTop w:val="0"/>
          <w:marBottom w:val="0"/>
          <w:divBdr>
            <w:top w:val="none" w:sz="0" w:space="0" w:color="auto"/>
            <w:left w:val="none" w:sz="0" w:space="0" w:color="auto"/>
            <w:bottom w:val="none" w:sz="0" w:space="0" w:color="auto"/>
            <w:right w:val="none" w:sz="0" w:space="0" w:color="auto"/>
          </w:divBdr>
        </w:div>
        <w:div w:id="1448308299">
          <w:marLeft w:val="0"/>
          <w:marRight w:val="0"/>
          <w:marTop w:val="0"/>
          <w:marBottom w:val="0"/>
          <w:divBdr>
            <w:top w:val="none" w:sz="0" w:space="0" w:color="auto"/>
            <w:left w:val="none" w:sz="0" w:space="0" w:color="auto"/>
            <w:bottom w:val="none" w:sz="0" w:space="0" w:color="auto"/>
            <w:right w:val="none" w:sz="0" w:space="0" w:color="auto"/>
          </w:divBdr>
        </w:div>
      </w:divsChild>
    </w:div>
    <w:div w:id="1953242994">
      <w:bodyDiv w:val="1"/>
      <w:marLeft w:val="0"/>
      <w:marRight w:val="0"/>
      <w:marTop w:val="0"/>
      <w:marBottom w:val="0"/>
      <w:divBdr>
        <w:top w:val="none" w:sz="0" w:space="0" w:color="auto"/>
        <w:left w:val="none" w:sz="0" w:space="0" w:color="auto"/>
        <w:bottom w:val="none" w:sz="0" w:space="0" w:color="auto"/>
        <w:right w:val="none" w:sz="0" w:space="0" w:color="auto"/>
      </w:divBdr>
      <w:divsChild>
        <w:div w:id="276835430">
          <w:marLeft w:val="0"/>
          <w:marRight w:val="0"/>
          <w:marTop w:val="0"/>
          <w:marBottom w:val="0"/>
          <w:divBdr>
            <w:top w:val="none" w:sz="0" w:space="0" w:color="auto"/>
            <w:left w:val="none" w:sz="0" w:space="0" w:color="auto"/>
            <w:bottom w:val="none" w:sz="0" w:space="0" w:color="auto"/>
            <w:right w:val="none" w:sz="0" w:space="0" w:color="auto"/>
          </w:divBdr>
        </w:div>
        <w:div w:id="1296793003">
          <w:marLeft w:val="0"/>
          <w:marRight w:val="0"/>
          <w:marTop w:val="0"/>
          <w:marBottom w:val="0"/>
          <w:divBdr>
            <w:top w:val="none" w:sz="0" w:space="0" w:color="auto"/>
            <w:left w:val="none" w:sz="0" w:space="0" w:color="auto"/>
            <w:bottom w:val="none" w:sz="0" w:space="0" w:color="auto"/>
            <w:right w:val="none" w:sz="0" w:space="0" w:color="auto"/>
          </w:divBdr>
        </w:div>
        <w:div w:id="1095904222">
          <w:marLeft w:val="0"/>
          <w:marRight w:val="0"/>
          <w:marTop w:val="0"/>
          <w:marBottom w:val="0"/>
          <w:divBdr>
            <w:top w:val="none" w:sz="0" w:space="0" w:color="auto"/>
            <w:left w:val="none" w:sz="0" w:space="0" w:color="auto"/>
            <w:bottom w:val="none" w:sz="0" w:space="0" w:color="auto"/>
            <w:right w:val="none" w:sz="0" w:space="0" w:color="auto"/>
          </w:divBdr>
        </w:div>
        <w:div w:id="2025983559">
          <w:marLeft w:val="0"/>
          <w:marRight w:val="0"/>
          <w:marTop w:val="0"/>
          <w:marBottom w:val="0"/>
          <w:divBdr>
            <w:top w:val="none" w:sz="0" w:space="0" w:color="auto"/>
            <w:left w:val="none" w:sz="0" w:space="0" w:color="auto"/>
            <w:bottom w:val="none" w:sz="0" w:space="0" w:color="auto"/>
            <w:right w:val="none" w:sz="0" w:space="0" w:color="auto"/>
          </w:divBdr>
        </w:div>
        <w:div w:id="910965600">
          <w:marLeft w:val="0"/>
          <w:marRight w:val="0"/>
          <w:marTop w:val="0"/>
          <w:marBottom w:val="0"/>
          <w:divBdr>
            <w:top w:val="none" w:sz="0" w:space="0" w:color="auto"/>
            <w:left w:val="none" w:sz="0" w:space="0" w:color="auto"/>
            <w:bottom w:val="none" w:sz="0" w:space="0" w:color="auto"/>
            <w:right w:val="none" w:sz="0" w:space="0" w:color="auto"/>
          </w:divBdr>
        </w:div>
        <w:div w:id="1675765147">
          <w:marLeft w:val="0"/>
          <w:marRight w:val="0"/>
          <w:marTop w:val="0"/>
          <w:marBottom w:val="0"/>
          <w:divBdr>
            <w:top w:val="none" w:sz="0" w:space="0" w:color="auto"/>
            <w:left w:val="none" w:sz="0" w:space="0" w:color="auto"/>
            <w:bottom w:val="none" w:sz="0" w:space="0" w:color="auto"/>
            <w:right w:val="none" w:sz="0" w:space="0" w:color="auto"/>
          </w:divBdr>
        </w:div>
        <w:div w:id="1107772572">
          <w:marLeft w:val="0"/>
          <w:marRight w:val="0"/>
          <w:marTop w:val="0"/>
          <w:marBottom w:val="0"/>
          <w:divBdr>
            <w:top w:val="none" w:sz="0" w:space="0" w:color="auto"/>
            <w:left w:val="none" w:sz="0" w:space="0" w:color="auto"/>
            <w:bottom w:val="none" w:sz="0" w:space="0" w:color="auto"/>
            <w:right w:val="none" w:sz="0" w:space="0" w:color="auto"/>
          </w:divBdr>
        </w:div>
        <w:div w:id="746734731">
          <w:marLeft w:val="0"/>
          <w:marRight w:val="0"/>
          <w:marTop w:val="0"/>
          <w:marBottom w:val="0"/>
          <w:divBdr>
            <w:top w:val="none" w:sz="0" w:space="0" w:color="auto"/>
            <w:left w:val="none" w:sz="0" w:space="0" w:color="auto"/>
            <w:bottom w:val="none" w:sz="0" w:space="0" w:color="auto"/>
            <w:right w:val="none" w:sz="0" w:space="0" w:color="auto"/>
          </w:divBdr>
        </w:div>
        <w:div w:id="818693330">
          <w:marLeft w:val="0"/>
          <w:marRight w:val="0"/>
          <w:marTop w:val="0"/>
          <w:marBottom w:val="0"/>
          <w:divBdr>
            <w:top w:val="none" w:sz="0" w:space="0" w:color="auto"/>
            <w:left w:val="none" w:sz="0" w:space="0" w:color="auto"/>
            <w:bottom w:val="none" w:sz="0" w:space="0" w:color="auto"/>
            <w:right w:val="none" w:sz="0" w:space="0" w:color="auto"/>
          </w:divBdr>
        </w:div>
        <w:div w:id="1520125023">
          <w:marLeft w:val="0"/>
          <w:marRight w:val="0"/>
          <w:marTop w:val="0"/>
          <w:marBottom w:val="0"/>
          <w:divBdr>
            <w:top w:val="none" w:sz="0" w:space="0" w:color="auto"/>
            <w:left w:val="none" w:sz="0" w:space="0" w:color="auto"/>
            <w:bottom w:val="none" w:sz="0" w:space="0" w:color="auto"/>
            <w:right w:val="none" w:sz="0" w:space="0" w:color="auto"/>
          </w:divBdr>
        </w:div>
        <w:div w:id="360666680">
          <w:marLeft w:val="0"/>
          <w:marRight w:val="0"/>
          <w:marTop w:val="0"/>
          <w:marBottom w:val="0"/>
          <w:divBdr>
            <w:top w:val="none" w:sz="0" w:space="0" w:color="auto"/>
            <w:left w:val="none" w:sz="0" w:space="0" w:color="auto"/>
            <w:bottom w:val="none" w:sz="0" w:space="0" w:color="auto"/>
            <w:right w:val="none" w:sz="0" w:space="0" w:color="auto"/>
          </w:divBdr>
        </w:div>
        <w:div w:id="1252353259">
          <w:marLeft w:val="0"/>
          <w:marRight w:val="0"/>
          <w:marTop w:val="0"/>
          <w:marBottom w:val="0"/>
          <w:divBdr>
            <w:top w:val="none" w:sz="0" w:space="0" w:color="auto"/>
            <w:left w:val="none" w:sz="0" w:space="0" w:color="auto"/>
            <w:bottom w:val="none" w:sz="0" w:space="0" w:color="auto"/>
            <w:right w:val="none" w:sz="0" w:space="0" w:color="auto"/>
          </w:divBdr>
        </w:div>
        <w:div w:id="947355123">
          <w:marLeft w:val="0"/>
          <w:marRight w:val="0"/>
          <w:marTop w:val="0"/>
          <w:marBottom w:val="0"/>
          <w:divBdr>
            <w:top w:val="none" w:sz="0" w:space="0" w:color="auto"/>
            <w:left w:val="none" w:sz="0" w:space="0" w:color="auto"/>
            <w:bottom w:val="none" w:sz="0" w:space="0" w:color="auto"/>
            <w:right w:val="none" w:sz="0" w:space="0" w:color="auto"/>
          </w:divBdr>
        </w:div>
        <w:div w:id="1899851523">
          <w:marLeft w:val="0"/>
          <w:marRight w:val="0"/>
          <w:marTop w:val="0"/>
          <w:marBottom w:val="0"/>
          <w:divBdr>
            <w:top w:val="none" w:sz="0" w:space="0" w:color="auto"/>
            <w:left w:val="none" w:sz="0" w:space="0" w:color="auto"/>
            <w:bottom w:val="none" w:sz="0" w:space="0" w:color="auto"/>
            <w:right w:val="none" w:sz="0" w:space="0" w:color="auto"/>
          </w:divBdr>
        </w:div>
        <w:div w:id="1746142509">
          <w:marLeft w:val="0"/>
          <w:marRight w:val="0"/>
          <w:marTop w:val="0"/>
          <w:marBottom w:val="0"/>
          <w:divBdr>
            <w:top w:val="none" w:sz="0" w:space="0" w:color="auto"/>
            <w:left w:val="none" w:sz="0" w:space="0" w:color="auto"/>
            <w:bottom w:val="none" w:sz="0" w:space="0" w:color="auto"/>
            <w:right w:val="none" w:sz="0" w:space="0" w:color="auto"/>
          </w:divBdr>
        </w:div>
        <w:div w:id="503518772">
          <w:marLeft w:val="0"/>
          <w:marRight w:val="0"/>
          <w:marTop w:val="0"/>
          <w:marBottom w:val="0"/>
          <w:divBdr>
            <w:top w:val="none" w:sz="0" w:space="0" w:color="auto"/>
            <w:left w:val="none" w:sz="0" w:space="0" w:color="auto"/>
            <w:bottom w:val="none" w:sz="0" w:space="0" w:color="auto"/>
            <w:right w:val="none" w:sz="0" w:space="0" w:color="auto"/>
          </w:divBdr>
        </w:div>
        <w:div w:id="1249733486">
          <w:marLeft w:val="0"/>
          <w:marRight w:val="0"/>
          <w:marTop w:val="0"/>
          <w:marBottom w:val="0"/>
          <w:divBdr>
            <w:top w:val="none" w:sz="0" w:space="0" w:color="auto"/>
            <w:left w:val="none" w:sz="0" w:space="0" w:color="auto"/>
            <w:bottom w:val="none" w:sz="0" w:space="0" w:color="auto"/>
            <w:right w:val="none" w:sz="0" w:space="0" w:color="auto"/>
          </w:divBdr>
        </w:div>
        <w:div w:id="334498723">
          <w:marLeft w:val="0"/>
          <w:marRight w:val="0"/>
          <w:marTop w:val="0"/>
          <w:marBottom w:val="0"/>
          <w:divBdr>
            <w:top w:val="none" w:sz="0" w:space="0" w:color="auto"/>
            <w:left w:val="none" w:sz="0" w:space="0" w:color="auto"/>
            <w:bottom w:val="none" w:sz="0" w:space="0" w:color="auto"/>
            <w:right w:val="none" w:sz="0" w:space="0" w:color="auto"/>
          </w:divBdr>
        </w:div>
        <w:div w:id="1986545105">
          <w:marLeft w:val="0"/>
          <w:marRight w:val="0"/>
          <w:marTop w:val="0"/>
          <w:marBottom w:val="0"/>
          <w:divBdr>
            <w:top w:val="none" w:sz="0" w:space="0" w:color="auto"/>
            <w:left w:val="none" w:sz="0" w:space="0" w:color="auto"/>
            <w:bottom w:val="none" w:sz="0" w:space="0" w:color="auto"/>
            <w:right w:val="none" w:sz="0" w:space="0" w:color="auto"/>
          </w:divBdr>
        </w:div>
        <w:div w:id="1894580879">
          <w:marLeft w:val="0"/>
          <w:marRight w:val="0"/>
          <w:marTop w:val="0"/>
          <w:marBottom w:val="0"/>
          <w:divBdr>
            <w:top w:val="none" w:sz="0" w:space="0" w:color="auto"/>
            <w:left w:val="none" w:sz="0" w:space="0" w:color="auto"/>
            <w:bottom w:val="none" w:sz="0" w:space="0" w:color="auto"/>
            <w:right w:val="none" w:sz="0" w:space="0" w:color="auto"/>
          </w:divBdr>
        </w:div>
        <w:div w:id="866794636">
          <w:marLeft w:val="0"/>
          <w:marRight w:val="0"/>
          <w:marTop w:val="0"/>
          <w:marBottom w:val="0"/>
          <w:divBdr>
            <w:top w:val="none" w:sz="0" w:space="0" w:color="auto"/>
            <w:left w:val="none" w:sz="0" w:space="0" w:color="auto"/>
            <w:bottom w:val="none" w:sz="0" w:space="0" w:color="auto"/>
            <w:right w:val="none" w:sz="0" w:space="0" w:color="auto"/>
          </w:divBdr>
        </w:div>
        <w:div w:id="1576669703">
          <w:marLeft w:val="0"/>
          <w:marRight w:val="0"/>
          <w:marTop w:val="0"/>
          <w:marBottom w:val="0"/>
          <w:divBdr>
            <w:top w:val="none" w:sz="0" w:space="0" w:color="auto"/>
            <w:left w:val="none" w:sz="0" w:space="0" w:color="auto"/>
            <w:bottom w:val="none" w:sz="0" w:space="0" w:color="auto"/>
            <w:right w:val="none" w:sz="0" w:space="0" w:color="auto"/>
          </w:divBdr>
        </w:div>
        <w:div w:id="8858683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reproductivehealth/publications/intrapartum-care-guidelines/en/" TargetMode="Externa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ADCB87E92948604696DC5495F677B99C" ma:contentTypeVersion="10" ma:contentTypeDescription="Opprett et nytt dokument." ma:contentTypeScope="" ma:versionID="68f74753fb2fe0f43636d9ce5430f1c4">
  <xsd:schema xmlns:xsd="http://www.w3.org/2001/XMLSchema" xmlns:xs="http://www.w3.org/2001/XMLSchema" xmlns:p="http://schemas.microsoft.com/office/2006/metadata/properties" xmlns:ns2="c36c38dc-6e0d-45c4-902a-db00d03c8b6b" xmlns:ns3="e415a019-584b-4771-9b53-69fb132c7b3f" targetNamespace="http://schemas.microsoft.com/office/2006/metadata/properties" ma:root="true" ma:fieldsID="a196fb6c4ad97b63ffd9e860a22cbdcb" ns2:_="" ns3:_="">
    <xsd:import namespace="c36c38dc-6e0d-45c4-902a-db00d03c8b6b"/>
    <xsd:import namespace="e415a019-584b-4771-9b53-69fb132c7b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c38dc-6e0d-45c4-902a-db00d03c8b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15a019-584b-4771-9b53-69fb132c7b3f"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C669727-4C38-4E66-9281-33CF2D7FC3D1}">
  <ds:schemaRefs>
    <ds:schemaRef ds:uri="http://schemas.openxmlformats.org/officeDocument/2006/bibliography"/>
  </ds:schemaRefs>
</ds:datastoreItem>
</file>

<file path=customXml/itemProps2.xml><?xml version="1.0" encoding="utf-8"?>
<ds:datastoreItem xmlns:ds="http://schemas.openxmlformats.org/officeDocument/2006/customXml" ds:itemID="{AD3CF7BC-00F8-49BB-A46A-5B95CDDF2DDC}"/>
</file>

<file path=customXml/itemProps3.xml><?xml version="1.0" encoding="utf-8"?>
<ds:datastoreItem xmlns:ds="http://schemas.openxmlformats.org/officeDocument/2006/customXml" ds:itemID="{09EED833-D793-473B-B619-B6A7593E4EC8}"/>
</file>

<file path=customXml/itemProps4.xml><?xml version="1.0" encoding="utf-8"?>
<ds:datastoreItem xmlns:ds="http://schemas.openxmlformats.org/officeDocument/2006/customXml" ds:itemID="{F3432824-2F3A-40FD-AB6B-1E1B84B6A4DF}"/>
</file>

<file path=docProps/app.xml><?xml version="1.0" encoding="utf-8"?>
<Properties xmlns="http://schemas.openxmlformats.org/officeDocument/2006/extended-properties" xmlns:vt="http://schemas.openxmlformats.org/officeDocument/2006/docPropsVTypes">
  <Template>Normal.dotm</Template>
  <TotalTime>428</TotalTime>
  <Pages>2</Pages>
  <Words>1002</Words>
  <Characters>531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n Rasmussen</dc:creator>
  <cp:keywords/>
  <dc:description/>
  <cp:lastModifiedBy>Svein Rasmussen</cp:lastModifiedBy>
  <cp:revision>22</cp:revision>
  <dcterms:created xsi:type="dcterms:W3CDTF">2022-02-09T12:53:00Z</dcterms:created>
  <dcterms:modified xsi:type="dcterms:W3CDTF">2022-04-21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CB87E92948604696DC5495F677B99C</vt:lpwstr>
  </property>
</Properties>
</file>